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707E" w14:textId="793D27BB" w:rsidR="00974ECC" w:rsidRPr="00C73B98" w:rsidRDefault="00974ECC" w:rsidP="00974ECC">
      <w:pPr>
        <w:jc w:val="center"/>
        <w:rPr>
          <w:rFonts w:ascii="Calibri" w:eastAsia="Calibri-Bold" w:hAnsi="Calibri" w:cs="Calibri"/>
          <w:b/>
          <w:bCs/>
          <w:color w:val="000000" w:themeColor="text1"/>
          <w:kern w:val="0"/>
          <w:sz w:val="22"/>
        </w:rPr>
      </w:pPr>
      <w:r w:rsidRPr="00C73B98">
        <w:rPr>
          <w:rFonts w:ascii="Calibri" w:eastAsia="Calibri-Bold" w:hAnsi="Calibri" w:cs="Calibri"/>
          <w:b/>
          <w:bCs/>
          <w:color w:val="000000" w:themeColor="text1"/>
          <w:kern w:val="0"/>
          <w:sz w:val="22"/>
        </w:rPr>
        <w:t xml:space="preserve">Supp Table </w:t>
      </w:r>
      <w:r w:rsidRPr="00C73B98">
        <w:rPr>
          <w:rFonts w:ascii="Calibri" w:eastAsia="Calibri-Bold" w:hAnsi="Calibri" w:cs="Calibri" w:hint="eastAsia"/>
          <w:b/>
          <w:bCs/>
          <w:color w:val="000000" w:themeColor="text1"/>
          <w:kern w:val="0"/>
          <w:sz w:val="22"/>
        </w:rPr>
        <w:t>4</w:t>
      </w:r>
      <w:r w:rsidRPr="00C73B98">
        <w:rPr>
          <w:rFonts w:ascii="Calibri" w:eastAsia="Calibri-Bold" w:hAnsi="Calibri" w:cs="Calibri"/>
          <w:b/>
          <w:bCs/>
          <w:color w:val="000000" w:themeColor="text1"/>
          <w:kern w:val="0"/>
          <w:sz w:val="22"/>
        </w:rPr>
        <w:t>. Sequences of primer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73B98" w:rsidRPr="00C73B98" w14:paraId="47B86C21" w14:textId="77777777" w:rsidTr="00974ECC">
        <w:tc>
          <w:tcPr>
            <w:tcW w:w="4148" w:type="dxa"/>
            <w:tcBorders>
              <w:top w:val="single" w:sz="4" w:space="0" w:color="auto"/>
            </w:tcBorders>
          </w:tcPr>
          <w:p w14:paraId="3AE4B1A9" w14:textId="6B6601F0" w:rsidR="00974ECC" w:rsidRPr="00C73B98" w:rsidRDefault="00AC3402" w:rsidP="00AC3402">
            <w:pPr>
              <w:jc w:val="center"/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  <w:t>Primer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2808698" w14:textId="5E38F1E5" w:rsidR="00974ECC" w:rsidRPr="00C73B98" w:rsidRDefault="00AC3402" w:rsidP="00AC3402">
            <w:pPr>
              <w:jc w:val="center"/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  <w:t>Sequences</w:t>
            </w:r>
          </w:p>
        </w:tc>
      </w:tr>
      <w:tr w:rsidR="00C73B98" w:rsidRPr="00C73B98" w14:paraId="6E432F1F" w14:textId="77777777" w:rsidTr="00974ECC">
        <w:tc>
          <w:tcPr>
            <w:tcW w:w="4148" w:type="dxa"/>
            <w:vMerge w:val="restart"/>
            <w:tcBorders>
              <w:top w:val="single" w:sz="4" w:space="0" w:color="auto"/>
            </w:tcBorders>
          </w:tcPr>
          <w:p w14:paraId="6A5D2762" w14:textId="474A54EC" w:rsidR="00974ECC" w:rsidRPr="00C73B98" w:rsidRDefault="00974ECC" w:rsidP="00AC3402">
            <w:pPr>
              <w:jc w:val="center"/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 w:hint="eastAsia"/>
                <w:b/>
                <w:bCs/>
                <w:color w:val="000000" w:themeColor="text1"/>
                <w:kern w:val="0"/>
                <w:sz w:val="22"/>
              </w:rPr>
              <w:t>G</w:t>
            </w:r>
            <w:r w:rsidRPr="00C73B98"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  <w:t>APDH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2BCC0F5" w14:textId="5281AE07" w:rsidR="00974ECC" w:rsidRPr="00C73B98" w:rsidRDefault="00974ECC" w:rsidP="0086601B">
            <w:pPr>
              <w:ind w:firstLineChars="100" w:firstLine="220"/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  <w:t>Forward GAGAAGGCTGGGGCTCATTT</w:t>
            </w:r>
          </w:p>
        </w:tc>
      </w:tr>
      <w:tr w:rsidR="00C73B98" w:rsidRPr="00C73B98" w14:paraId="0A899494" w14:textId="77777777" w:rsidTr="00974ECC">
        <w:tc>
          <w:tcPr>
            <w:tcW w:w="4148" w:type="dxa"/>
            <w:vMerge/>
          </w:tcPr>
          <w:p w14:paraId="2273BA57" w14:textId="77777777" w:rsidR="00974ECC" w:rsidRPr="00C73B98" w:rsidRDefault="00974ECC" w:rsidP="00AC3402">
            <w:pPr>
              <w:jc w:val="left"/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148" w:type="dxa"/>
          </w:tcPr>
          <w:p w14:paraId="4CC05BAB" w14:textId="7B6182A8" w:rsidR="00974ECC" w:rsidRPr="00C73B98" w:rsidRDefault="00974ECC" w:rsidP="0086601B">
            <w:pPr>
              <w:ind w:firstLineChars="100" w:firstLine="220"/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 w:hint="eastAsia"/>
                <w:color w:val="000000" w:themeColor="text1"/>
                <w:kern w:val="0"/>
                <w:sz w:val="22"/>
              </w:rPr>
              <w:t>Reverse</w:t>
            </w:r>
            <w:r w:rsidRPr="00C73B98"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  <w:t xml:space="preserve"> AGTGATGGCATGGACTGTGG</w:t>
            </w:r>
          </w:p>
        </w:tc>
      </w:tr>
      <w:tr w:rsidR="00C73B98" w:rsidRPr="00C73B98" w14:paraId="67D3A7D5" w14:textId="77777777" w:rsidTr="00974ECC">
        <w:tc>
          <w:tcPr>
            <w:tcW w:w="4148" w:type="dxa"/>
            <w:vMerge w:val="restart"/>
            <w:tcBorders>
              <w:bottom w:val="single" w:sz="4" w:space="0" w:color="auto"/>
            </w:tcBorders>
          </w:tcPr>
          <w:p w14:paraId="5B15A2FE" w14:textId="04EF1485" w:rsidR="00974ECC" w:rsidRPr="00C73B98" w:rsidRDefault="00974ECC" w:rsidP="00AC3402">
            <w:pPr>
              <w:jc w:val="center"/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C73B98"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  <w:t>PP2R2A</w:t>
            </w:r>
          </w:p>
        </w:tc>
        <w:tc>
          <w:tcPr>
            <w:tcW w:w="4148" w:type="dxa"/>
          </w:tcPr>
          <w:p w14:paraId="681AD113" w14:textId="262DED85" w:rsidR="00974ECC" w:rsidRPr="00C73B98" w:rsidRDefault="00974ECC" w:rsidP="0086601B">
            <w:pPr>
              <w:ind w:firstLineChars="100" w:firstLine="220"/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  <w:t>Forward CCACCTTTATCTCCTGTTGC</w:t>
            </w:r>
          </w:p>
        </w:tc>
      </w:tr>
      <w:tr w:rsidR="00A65324" w:rsidRPr="00C73B98" w14:paraId="27E7A036" w14:textId="77777777" w:rsidTr="00974ECC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3DDA7FBB" w14:textId="77777777" w:rsidR="00974ECC" w:rsidRPr="00C73B98" w:rsidRDefault="00974ECC" w:rsidP="00AC3402">
            <w:pPr>
              <w:jc w:val="center"/>
              <w:rPr>
                <w:rFonts w:ascii="Calibri" w:eastAsia="Calibri-Bold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262EB40" w14:textId="35ED356F" w:rsidR="00974ECC" w:rsidRPr="00C73B98" w:rsidRDefault="00974ECC" w:rsidP="0086601B">
            <w:pPr>
              <w:ind w:firstLineChars="100" w:firstLine="220"/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</w:pPr>
            <w:r w:rsidRPr="00C73B98">
              <w:rPr>
                <w:rFonts w:ascii="Calibri" w:eastAsia="Calibri-Bold" w:hAnsi="Calibri" w:cs="Calibri" w:hint="eastAsia"/>
                <w:color w:val="000000" w:themeColor="text1"/>
                <w:kern w:val="0"/>
                <w:sz w:val="22"/>
              </w:rPr>
              <w:t>Reverse</w:t>
            </w:r>
            <w:r w:rsidRPr="00C73B98">
              <w:rPr>
                <w:rFonts w:ascii="Calibri" w:eastAsia="Calibri-Bold" w:hAnsi="Calibri" w:cs="Calibri"/>
                <w:color w:val="000000" w:themeColor="text1"/>
                <w:kern w:val="0"/>
                <w:sz w:val="22"/>
              </w:rPr>
              <w:t xml:space="preserve"> TTTCTCAGGTGAAAGGAGCAG</w:t>
            </w:r>
          </w:p>
        </w:tc>
      </w:tr>
    </w:tbl>
    <w:p w14:paraId="23CED90A" w14:textId="77777777" w:rsidR="007C755B" w:rsidRPr="00C73B98" w:rsidRDefault="007C755B">
      <w:pPr>
        <w:rPr>
          <w:color w:val="000000" w:themeColor="text1"/>
        </w:rPr>
      </w:pPr>
    </w:p>
    <w:sectPr w:rsidR="007C755B" w:rsidRPr="00C73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B90B9" w14:textId="77777777" w:rsidR="002915D1" w:rsidRDefault="002915D1" w:rsidP="00974ECC">
      <w:r>
        <w:separator/>
      </w:r>
    </w:p>
  </w:endnote>
  <w:endnote w:type="continuationSeparator" w:id="0">
    <w:p w14:paraId="53A83A72" w14:textId="77777777" w:rsidR="002915D1" w:rsidRDefault="002915D1" w:rsidP="0097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AFCFA" w14:textId="77777777" w:rsidR="002915D1" w:rsidRDefault="002915D1" w:rsidP="00974ECC">
      <w:r>
        <w:separator/>
      </w:r>
    </w:p>
  </w:footnote>
  <w:footnote w:type="continuationSeparator" w:id="0">
    <w:p w14:paraId="706CE571" w14:textId="77777777" w:rsidR="002915D1" w:rsidRDefault="002915D1" w:rsidP="00974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2E"/>
    <w:rsid w:val="002915D1"/>
    <w:rsid w:val="00372610"/>
    <w:rsid w:val="0068492E"/>
    <w:rsid w:val="007C755B"/>
    <w:rsid w:val="008628BE"/>
    <w:rsid w:val="0086601B"/>
    <w:rsid w:val="00963C37"/>
    <w:rsid w:val="00974ECC"/>
    <w:rsid w:val="00A65324"/>
    <w:rsid w:val="00AB6746"/>
    <w:rsid w:val="00AC3402"/>
    <w:rsid w:val="00C66CE0"/>
    <w:rsid w:val="00C7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74526"/>
  <w15:chartTrackingRefBased/>
  <w15:docId w15:val="{9C4BBF3F-D84F-433D-BCA6-8966BEE1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E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E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ECC"/>
    <w:rPr>
      <w:sz w:val="18"/>
      <w:szCs w:val="18"/>
    </w:rPr>
  </w:style>
  <w:style w:type="table" w:styleId="a7">
    <w:name w:val="Table Grid"/>
    <w:basedOn w:val="a1"/>
    <w:uiPriority w:val="39"/>
    <w:rsid w:val="00974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974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7963640@qq.com</dc:creator>
  <cp:keywords/>
  <dc:description/>
  <cp:lastModifiedBy>1577963640@qq.com</cp:lastModifiedBy>
  <cp:revision>8</cp:revision>
  <dcterms:created xsi:type="dcterms:W3CDTF">2023-01-12T11:56:00Z</dcterms:created>
  <dcterms:modified xsi:type="dcterms:W3CDTF">2023-01-29T14:38:00Z</dcterms:modified>
</cp:coreProperties>
</file>